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ED911F" w14:textId="3054D4CD" w:rsidR="003C782E" w:rsidRPr="00BD356F" w:rsidRDefault="006F72B8">
      <w:pPr>
        <w:rPr>
          <w:i/>
          <w:iCs/>
        </w:rPr>
      </w:pPr>
      <w:r w:rsidRPr="00BD356F">
        <w:rPr>
          <w:i/>
          <w:iCs/>
        </w:rPr>
        <w:t xml:space="preserve">Multimedia Appendix </w:t>
      </w:r>
      <w:r w:rsidR="003C782E" w:rsidRPr="00BD356F">
        <w:rPr>
          <w:i/>
          <w:iCs/>
        </w:rPr>
        <w:t>1: Detailed review of screeners and how they were scored in the WE-CARE app.</w:t>
      </w:r>
    </w:p>
    <w:p w14:paraId="62281336" w14:textId="77777777" w:rsidR="003C782E" w:rsidRPr="00BD356F" w:rsidRDefault="003C782E"/>
    <w:tbl>
      <w:tblPr>
        <w:tblStyle w:val="a1"/>
        <w:tblW w:w="12330" w:type="dxa"/>
        <w:tblInd w:w="-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5130"/>
        <w:gridCol w:w="3150"/>
        <w:gridCol w:w="2520"/>
      </w:tblGrid>
      <w:tr w:rsidR="000A34FD" w:rsidRPr="00BD356F" w14:paraId="73D49A44" w14:textId="77777777" w:rsidTr="00900C05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FE3F" w14:textId="28E6A7C7" w:rsidR="000A34FD" w:rsidRPr="00BD356F" w:rsidRDefault="00000000" w:rsidP="00676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BD356F">
              <w:rPr>
                <w:b/>
              </w:rPr>
              <w:t>Screener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8BA89" w14:textId="77777777" w:rsidR="000A34FD" w:rsidRPr="00BD356F" w:rsidRDefault="00000000" w:rsidP="00676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BD356F">
              <w:rPr>
                <w:b/>
              </w:rPr>
              <w:t>Questions</w:t>
            </w: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8F928" w14:textId="77777777" w:rsidR="000A34FD" w:rsidRPr="00BD356F" w:rsidRDefault="00000000" w:rsidP="00676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BD356F">
              <w:rPr>
                <w:b/>
              </w:rPr>
              <w:t>Scoring System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B2FC6" w14:textId="1278371A" w:rsidR="000A34FD" w:rsidRPr="00BD356F" w:rsidRDefault="00676E8B" w:rsidP="00676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</w:rPr>
            </w:pPr>
            <w:r w:rsidRPr="00BD356F">
              <w:rPr>
                <w:b/>
              </w:rPr>
              <w:t>At-Risk Cutoff</w:t>
            </w:r>
          </w:p>
        </w:tc>
      </w:tr>
      <w:tr w:rsidR="000A34FD" w:rsidRPr="00BD356F" w14:paraId="2FEB8E1A" w14:textId="77777777" w:rsidTr="00900C05">
        <w:trPr>
          <w:trHeight w:val="3030"/>
        </w:trPr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AB353" w14:textId="77777777" w:rsidR="000A34FD" w:rsidRPr="00BD356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SURP-P</w:t>
            </w:r>
          </w:p>
          <w:p w14:paraId="6C7AB8ED" w14:textId="77777777" w:rsidR="00676E8B" w:rsidRPr="00BD356F" w:rsidRDefault="00676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B155435" w14:textId="43ADF807" w:rsidR="00676E8B" w:rsidRPr="00BD356F" w:rsidRDefault="00900C05" w:rsidP="00676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Note, t</w:t>
            </w:r>
            <w:r w:rsidR="00676E8B" w:rsidRPr="00BD356F">
              <w:t>his screen</w:t>
            </w:r>
            <w:r w:rsidRPr="00BD356F">
              <w:t>er</w:t>
            </w:r>
            <w:r w:rsidR="00676E8B" w:rsidRPr="00BD356F">
              <w:t xml:space="preserve"> will only be given to women who know they are pregnant.   </w:t>
            </w:r>
          </w:p>
          <w:p w14:paraId="4992AAA3" w14:textId="77777777" w:rsidR="00676E8B" w:rsidRPr="00BD356F" w:rsidRDefault="00676E8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91066" w14:textId="49C3D418" w:rsidR="000A34FD" w:rsidRPr="00BD356F" w:rsidRDefault="00000000" w:rsidP="00900C05">
            <w:pPr>
              <w:pStyle w:val="ListParagraph"/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 xml:space="preserve">Have you ever smoked marijuana? </w:t>
            </w:r>
          </w:p>
          <w:p w14:paraId="4EA28827" w14:textId="0A6A1D60" w:rsidR="000A34FD" w:rsidRPr="00BD356F" w:rsidRDefault="00000000" w:rsidP="00900C05">
            <w:pPr>
              <w:pStyle w:val="ListParagraph"/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How many alcoholic drinks have you consumed in the month before knowing you were pregnant?</w:t>
            </w:r>
          </w:p>
          <w:p w14:paraId="694BC749" w14:textId="72E8AA71" w:rsidR="000A34FD" w:rsidRPr="00BD356F" w:rsidRDefault="00000000" w:rsidP="00900C05">
            <w:pPr>
              <w:pStyle w:val="ListParagraph"/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Have you ever believed that you needed to cut down on your drug (including the nonmedical use of prescription medications) or alcohol use? One standard drink is about 1 small glass of wine (5 oz), 1 beer (12 oz), or 1 single shot of liquor.</w:t>
            </w:r>
          </w:p>
          <w:p w14:paraId="7D6B3E6A" w14:textId="19ADAD7A" w:rsidR="000A34FD" w:rsidRPr="00BD356F" w:rsidRDefault="000A34FD" w:rsidP="00900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6571B" w14:textId="77777777" w:rsidR="000A34FD" w:rsidRPr="00BD356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Count the number</w:t>
            </w:r>
          </w:p>
          <w:p w14:paraId="23885E2F" w14:textId="77777777" w:rsidR="000A34FD" w:rsidRPr="00BD356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 xml:space="preserve">of affirmative items. </w:t>
            </w:r>
          </w:p>
          <w:p w14:paraId="4191ED77" w14:textId="77777777" w:rsidR="000A34FD" w:rsidRPr="00BD356F" w:rsidRDefault="000A34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048BDBA" w14:textId="77777777" w:rsidR="000A34FD" w:rsidRPr="00BD356F" w:rsidRDefault="000A34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FE7D747" w14:textId="5065CBD6" w:rsidR="000A34FD" w:rsidRPr="00BD356F" w:rsidRDefault="000A34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BF76F" w14:textId="1060AB2B" w:rsidR="000A34FD" w:rsidRPr="00BD356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FF0000"/>
                <w:u w:val="single"/>
              </w:rPr>
            </w:pPr>
            <w:r w:rsidRPr="00BD356F">
              <w:t xml:space="preserve">Any positive result </w:t>
            </w:r>
            <w:r w:rsidR="00676E8B" w:rsidRPr="00BD356F">
              <w:t xml:space="preserve">(answering YES to Questions 1 or </w:t>
            </w:r>
            <w:proofErr w:type="gramStart"/>
            <w:r w:rsidR="00676E8B" w:rsidRPr="00BD356F">
              <w:t>3</w:t>
            </w:r>
            <w:r w:rsidR="00900C05" w:rsidRPr="00BD356F">
              <w:t>,</w:t>
            </w:r>
            <w:r w:rsidR="00676E8B" w:rsidRPr="00BD356F">
              <w:t xml:space="preserve"> or</w:t>
            </w:r>
            <w:proofErr w:type="gramEnd"/>
            <w:r w:rsidR="00676E8B" w:rsidRPr="00BD356F">
              <w:t xml:space="preserve"> entering a number greater than zero for Question 2) will result in the participant being referred to the alcohol and drug treatment center for further assessment. </w:t>
            </w:r>
          </w:p>
          <w:p w14:paraId="7EC03CDB" w14:textId="77777777" w:rsidR="000A34FD" w:rsidRPr="00BD356F" w:rsidRDefault="000A34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0A34FD" w:rsidRPr="00BD356F" w14:paraId="07001402" w14:textId="77777777" w:rsidTr="00900C05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74EB0" w14:textId="7E58F97E" w:rsidR="000A34FD" w:rsidRPr="00BD356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 xml:space="preserve">TAPS </w:t>
            </w:r>
            <w:r w:rsidR="00676E8B" w:rsidRPr="00BD356F">
              <w:t xml:space="preserve">- </w:t>
            </w:r>
            <w:r w:rsidRPr="00BD356F">
              <w:t>1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2AE92" w14:textId="77777777" w:rsidR="000A34FD" w:rsidRPr="00BD356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In the PAST 3 MONTHS, how often have you:</w:t>
            </w:r>
          </w:p>
          <w:p w14:paraId="300001F7" w14:textId="77777777" w:rsidR="000A34FD" w:rsidRPr="00BD356F" w:rsidRDefault="00000000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 xml:space="preserve">Used any tobacco </w:t>
            </w:r>
            <w:proofErr w:type="gramStart"/>
            <w:r w:rsidRPr="00BD356F">
              <w:t>product</w:t>
            </w:r>
            <w:proofErr w:type="gramEnd"/>
            <w:r w:rsidRPr="00BD356F">
              <w:t xml:space="preserve"> (for example, cigarettes, e-cigarettes, cigars, pipes, or smokeless tobacco)?</w:t>
            </w:r>
          </w:p>
          <w:p w14:paraId="0B581BED" w14:textId="77777777" w:rsidR="000A34FD" w:rsidRPr="00BD356F" w:rsidRDefault="00000000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gramStart"/>
            <w:r w:rsidRPr="00BD356F">
              <w:t>Had</w:t>
            </w:r>
            <w:proofErr w:type="gramEnd"/>
            <w:r w:rsidRPr="00BD356F">
              <w:t xml:space="preserve"> 4 or more drinks containing alcohol in one day?</w:t>
            </w:r>
          </w:p>
          <w:p w14:paraId="4E34199B" w14:textId="77777777" w:rsidR="000A34FD" w:rsidRPr="00BD356F" w:rsidRDefault="00000000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Used any drugs including marijuana, cocaine or crack, heroin, methamphetamine (crystal meth), hallucinogens, ecstasy/MDMA?</w:t>
            </w:r>
          </w:p>
          <w:p w14:paraId="3FC7263A" w14:textId="77777777" w:rsidR="000A34FD" w:rsidRPr="00BD356F" w:rsidRDefault="00000000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 xml:space="preserve">Used any prescription medications just for the feeling, more than prescribed or that were not prescribed for you? Prescription medications that may be used this way </w:t>
            </w:r>
            <w:proofErr w:type="gramStart"/>
            <w:r w:rsidRPr="00BD356F">
              <w:t>include:</w:t>
            </w:r>
            <w:proofErr w:type="gramEnd"/>
            <w:r w:rsidRPr="00BD356F">
              <w:t xml:space="preserve"> Opiate pain relievers (for example, OxyContin, Vicodin, Percocet, Methadone), medications for anxiety or sleeping (for example, Xanax, Ativan, </w:t>
            </w:r>
            <w:proofErr w:type="spellStart"/>
            <w:r w:rsidRPr="00BD356F">
              <w:t>Klonopin</w:t>
            </w:r>
            <w:proofErr w:type="spellEnd"/>
            <w:r w:rsidRPr="00BD356F">
              <w:t xml:space="preserve">) Medications for ADHD (for </w:t>
            </w:r>
            <w:r w:rsidRPr="00BD356F">
              <w:lastRenderedPageBreak/>
              <w:t>example, Adderall or Ritalin)</w:t>
            </w:r>
          </w:p>
          <w:p w14:paraId="56124D85" w14:textId="5C592114" w:rsidR="000A34FD" w:rsidRPr="00BD356F" w:rsidRDefault="000A34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4C7FA" w14:textId="77777777" w:rsidR="000A34FD" w:rsidRPr="00BD356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lastRenderedPageBreak/>
              <w:t>Choose one for each question:</w:t>
            </w:r>
          </w:p>
          <w:p w14:paraId="5EE8816F" w14:textId="77777777" w:rsidR="000A34FD" w:rsidRPr="00BD356F" w:rsidRDefault="000A34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8BA6155" w14:textId="77777777" w:rsidR="000A34FD" w:rsidRPr="00BD356F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Daily or Almost Daily</w:t>
            </w:r>
          </w:p>
          <w:p w14:paraId="4134C3D5" w14:textId="77777777" w:rsidR="000A34FD" w:rsidRPr="00BD356F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Weekly</w:t>
            </w:r>
          </w:p>
          <w:p w14:paraId="2049A6EF" w14:textId="77777777" w:rsidR="000A34FD" w:rsidRPr="00BD356F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Monthly</w:t>
            </w:r>
          </w:p>
          <w:p w14:paraId="4495EF86" w14:textId="77777777" w:rsidR="000A34FD" w:rsidRPr="00BD356F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Less Than Monthly</w:t>
            </w:r>
          </w:p>
          <w:p w14:paraId="4712B335" w14:textId="77777777" w:rsidR="000A34FD" w:rsidRPr="00BD356F" w:rsidRDefault="00000000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Never</w:t>
            </w:r>
          </w:p>
          <w:p w14:paraId="3371D5B1" w14:textId="77777777" w:rsidR="000A34FD" w:rsidRPr="00BD356F" w:rsidRDefault="000A34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311FAE2F" w14:textId="0410F099" w:rsidR="000A34FD" w:rsidRPr="00BD356F" w:rsidRDefault="000A34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01FCE" w14:textId="0E4BC435" w:rsidR="000A34FD" w:rsidRPr="00BD356F" w:rsidRDefault="00900C0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 xml:space="preserve">If the participant answered “daily, monthly, weekly, or less than monthly” to </w:t>
            </w:r>
            <w:r w:rsidRPr="00BD356F">
              <w:rPr>
                <w:u w:val="single"/>
              </w:rPr>
              <w:t>any</w:t>
            </w:r>
            <w:r w:rsidRPr="00BD356F">
              <w:t xml:space="preserve"> question besides Question 1, she will be referred to the substance use treatment center.</w:t>
            </w:r>
          </w:p>
          <w:p w14:paraId="38F0DE01" w14:textId="77777777" w:rsidR="000A34FD" w:rsidRPr="00BD356F" w:rsidRDefault="000A34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0B81A0BC" w14:textId="77777777" w:rsidR="000A34FD" w:rsidRPr="00BD356F" w:rsidRDefault="000A34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FF0000"/>
              </w:rPr>
            </w:pPr>
          </w:p>
        </w:tc>
      </w:tr>
      <w:tr w:rsidR="00900C05" w:rsidRPr="00BD356F" w14:paraId="6EA6A755" w14:textId="77777777" w:rsidTr="00DA278F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BD702" w14:textId="77777777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PHQ-2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4167B" w14:textId="66E03114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Over the PAST 2 WEEKS, how often have you been bothered by any of the following problems?</w:t>
            </w:r>
          </w:p>
          <w:p w14:paraId="4F6F53B6" w14:textId="77777777" w:rsidR="00900C05" w:rsidRPr="00BD356F" w:rsidRDefault="00900C05" w:rsidP="00DA278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Little interest or pleasure in doing things?</w:t>
            </w:r>
          </w:p>
          <w:p w14:paraId="7CEB3D96" w14:textId="77777777" w:rsidR="00900C05" w:rsidRPr="00BD356F" w:rsidRDefault="00900C05" w:rsidP="00DA278F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Feeling down, depressed, or hopeless</w:t>
            </w:r>
          </w:p>
          <w:p w14:paraId="67A6A6D7" w14:textId="77777777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F5B6FFA" w14:textId="77777777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3BCE8" w14:textId="77777777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0 = not at all</w:t>
            </w:r>
          </w:p>
          <w:p w14:paraId="48D3107C" w14:textId="77777777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1 = several days</w:t>
            </w:r>
          </w:p>
          <w:p w14:paraId="642C36CB" w14:textId="77777777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2 = more than half the days</w:t>
            </w:r>
          </w:p>
          <w:p w14:paraId="0F3EEA1B" w14:textId="77777777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3 = nearly every day</w:t>
            </w:r>
          </w:p>
          <w:p w14:paraId="7BA7D7E9" w14:textId="77777777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7112F822" w14:textId="77777777" w:rsidR="00900C05" w:rsidRPr="00BD356F" w:rsidRDefault="00900C05" w:rsidP="00DA278F">
            <w:pPr>
              <w:widowControl w:val="0"/>
              <w:spacing w:line="240" w:lineRule="auto"/>
            </w:pPr>
            <w:r w:rsidRPr="00BD356F">
              <w:t>2 questions; total scores range from 0 to 6.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61F2B" w14:textId="0952BF92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 xml:space="preserve">If the participant scored 3 or higher, she will not be recommended to contact the substance use treatment </w:t>
            </w:r>
            <w:proofErr w:type="gramStart"/>
            <w:r w:rsidRPr="00BD356F">
              <w:t>center, but</w:t>
            </w:r>
            <w:proofErr w:type="gramEnd"/>
            <w:r w:rsidRPr="00BD356F">
              <w:t xml:space="preserve"> will be provided resources to local mental health treatment centers.   </w:t>
            </w:r>
          </w:p>
        </w:tc>
      </w:tr>
      <w:tr w:rsidR="00900C05" w:rsidRPr="00BD356F" w14:paraId="63FABFA0" w14:textId="77777777" w:rsidTr="00DA278F">
        <w:tc>
          <w:tcPr>
            <w:tcW w:w="15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6E6BAE" w14:textId="77777777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GAD-2</w:t>
            </w:r>
          </w:p>
        </w:tc>
        <w:tc>
          <w:tcPr>
            <w:tcW w:w="51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B92B" w14:textId="2F20D518" w:rsidR="00900C05" w:rsidRPr="00BD356F" w:rsidRDefault="00900C05" w:rsidP="00DA278F">
            <w:pPr>
              <w:widowControl w:val="0"/>
              <w:spacing w:line="240" w:lineRule="auto"/>
            </w:pPr>
            <w:r w:rsidRPr="00BD356F">
              <w:t>Over the PAST 2 WEEKS, how often have you been bothered by any of the following problems?</w:t>
            </w:r>
          </w:p>
          <w:p w14:paraId="473D80FC" w14:textId="77777777" w:rsidR="00900C05" w:rsidRPr="00BD356F" w:rsidRDefault="00900C05" w:rsidP="00DA278F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 w:rsidRPr="00BD356F">
              <w:t>Feeling nervous, anxious, or on edge</w:t>
            </w:r>
          </w:p>
          <w:p w14:paraId="1D8A1FA3" w14:textId="77777777" w:rsidR="00900C05" w:rsidRPr="00BD356F" w:rsidRDefault="00900C05" w:rsidP="00DA278F">
            <w:pPr>
              <w:widowControl w:val="0"/>
              <w:numPr>
                <w:ilvl w:val="0"/>
                <w:numId w:val="1"/>
              </w:numPr>
              <w:spacing w:line="240" w:lineRule="auto"/>
            </w:pPr>
            <w:r w:rsidRPr="00BD356F">
              <w:t>Not being able to stop or control worrying</w:t>
            </w:r>
          </w:p>
          <w:p w14:paraId="56EC6CC1" w14:textId="77777777" w:rsidR="00900C05" w:rsidRPr="00BD356F" w:rsidRDefault="00900C05" w:rsidP="00DA278F">
            <w:pPr>
              <w:widowControl w:val="0"/>
              <w:spacing w:line="240" w:lineRule="auto"/>
            </w:pPr>
          </w:p>
          <w:p w14:paraId="47151F53" w14:textId="77777777" w:rsidR="00900C05" w:rsidRPr="00BD356F" w:rsidRDefault="00900C05" w:rsidP="00DA278F">
            <w:pPr>
              <w:widowControl w:val="0"/>
              <w:spacing w:line="240" w:lineRule="auto"/>
            </w:pPr>
          </w:p>
        </w:tc>
        <w:tc>
          <w:tcPr>
            <w:tcW w:w="31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F8C9F" w14:textId="77777777" w:rsidR="00900C05" w:rsidRPr="00BD356F" w:rsidRDefault="00900C05" w:rsidP="00DA278F">
            <w:pPr>
              <w:widowControl w:val="0"/>
              <w:spacing w:line="240" w:lineRule="auto"/>
            </w:pPr>
            <w:r w:rsidRPr="00BD356F">
              <w:t>0 = not at all</w:t>
            </w:r>
          </w:p>
          <w:p w14:paraId="3CA25E98" w14:textId="77777777" w:rsidR="00900C05" w:rsidRPr="00BD356F" w:rsidRDefault="00900C05" w:rsidP="00DA278F">
            <w:pPr>
              <w:widowControl w:val="0"/>
              <w:spacing w:line="240" w:lineRule="auto"/>
            </w:pPr>
            <w:r w:rsidRPr="00BD356F">
              <w:t>1 = several days</w:t>
            </w:r>
          </w:p>
          <w:p w14:paraId="3C13B4DA" w14:textId="77777777" w:rsidR="00900C05" w:rsidRPr="00BD356F" w:rsidRDefault="00900C05" w:rsidP="00DA278F">
            <w:pPr>
              <w:widowControl w:val="0"/>
              <w:spacing w:line="240" w:lineRule="auto"/>
            </w:pPr>
            <w:r w:rsidRPr="00BD356F">
              <w:t>2 = more than half the days</w:t>
            </w:r>
          </w:p>
          <w:p w14:paraId="5B0DDB8C" w14:textId="77777777" w:rsidR="00900C05" w:rsidRPr="00BD356F" w:rsidRDefault="00900C05" w:rsidP="00DA278F">
            <w:pPr>
              <w:widowControl w:val="0"/>
              <w:spacing w:line="240" w:lineRule="auto"/>
            </w:pPr>
            <w:r w:rsidRPr="00BD356F">
              <w:t>3 = nearly every day</w:t>
            </w:r>
          </w:p>
          <w:p w14:paraId="3DAC6738" w14:textId="77777777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  <w:p w14:paraId="1A00B5A0" w14:textId="77777777" w:rsidR="00900C05" w:rsidRPr="00BD356F" w:rsidRDefault="00900C05" w:rsidP="00DA278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 w:rsidRPr="00BD356F">
              <w:t>2 questions; total scores range from 0 to 6.</w:t>
            </w:r>
          </w:p>
        </w:tc>
        <w:tc>
          <w:tcPr>
            <w:tcW w:w="25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446C48" w14:textId="7844DCE6" w:rsidR="00900C05" w:rsidRPr="00BD356F" w:rsidRDefault="00900C05" w:rsidP="00DA278F">
            <w:pPr>
              <w:widowControl w:val="0"/>
              <w:spacing w:line="240" w:lineRule="auto"/>
            </w:pPr>
            <w:r w:rsidRPr="00BD356F">
              <w:t xml:space="preserve">If the participant scored 3 or higher, she will not be recommended to contact the substance use treatment </w:t>
            </w:r>
            <w:proofErr w:type="gramStart"/>
            <w:r w:rsidRPr="00BD356F">
              <w:t>center, but</w:t>
            </w:r>
            <w:proofErr w:type="gramEnd"/>
            <w:r w:rsidRPr="00BD356F">
              <w:t xml:space="preserve"> will be provided resources to local mental health treatment centers.   </w:t>
            </w:r>
          </w:p>
        </w:tc>
      </w:tr>
    </w:tbl>
    <w:p w14:paraId="290C3DAF" w14:textId="77777777" w:rsidR="000A34FD" w:rsidRPr="00BD356F" w:rsidRDefault="000A34FD" w:rsidP="00900C05"/>
    <w:sectPr w:rsidR="000A34FD" w:rsidRPr="00BD356F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F25F6D"/>
    <w:multiLevelType w:val="multilevel"/>
    <w:tmpl w:val="349009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07F4F5C"/>
    <w:multiLevelType w:val="multilevel"/>
    <w:tmpl w:val="79C4C22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1E932B3"/>
    <w:multiLevelType w:val="hybridMultilevel"/>
    <w:tmpl w:val="72D280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FF5568"/>
    <w:multiLevelType w:val="multilevel"/>
    <w:tmpl w:val="8968EC7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2A251063"/>
    <w:multiLevelType w:val="multilevel"/>
    <w:tmpl w:val="B3EE36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E1C2CD3"/>
    <w:multiLevelType w:val="multilevel"/>
    <w:tmpl w:val="A5565D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5B0D3C16"/>
    <w:multiLevelType w:val="hybridMultilevel"/>
    <w:tmpl w:val="70D870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70F041E"/>
    <w:multiLevelType w:val="multilevel"/>
    <w:tmpl w:val="4C3E6E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74A528C8"/>
    <w:multiLevelType w:val="multilevel"/>
    <w:tmpl w:val="710E9E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232205216">
    <w:abstractNumId w:val="8"/>
  </w:num>
  <w:num w:numId="2" w16cid:durableId="1924532639">
    <w:abstractNumId w:val="5"/>
  </w:num>
  <w:num w:numId="3" w16cid:durableId="1143499369">
    <w:abstractNumId w:val="0"/>
  </w:num>
  <w:num w:numId="4" w16cid:durableId="257719388">
    <w:abstractNumId w:val="1"/>
  </w:num>
  <w:num w:numId="5" w16cid:durableId="1043359791">
    <w:abstractNumId w:val="7"/>
  </w:num>
  <w:num w:numId="6" w16cid:durableId="1627463739">
    <w:abstractNumId w:val="3"/>
  </w:num>
  <w:num w:numId="7" w16cid:durableId="291323247">
    <w:abstractNumId w:val="4"/>
  </w:num>
  <w:num w:numId="8" w16cid:durableId="38826075">
    <w:abstractNumId w:val="2"/>
  </w:num>
  <w:num w:numId="9" w16cid:durableId="202220249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7cwMDI2MjUxMbUwtzRW0lEKTi0uzszPAykwqQUARZMPjiwAAAA="/>
  </w:docVars>
  <w:rsids>
    <w:rsidRoot w:val="000A34FD"/>
    <w:rsid w:val="00097A34"/>
    <w:rsid w:val="000A34FD"/>
    <w:rsid w:val="003C782E"/>
    <w:rsid w:val="00676E8B"/>
    <w:rsid w:val="006F72B8"/>
    <w:rsid w:val="00796312"/>
    <w:rsid w:val="00900C05"/>
    <w:rsid w:val="009C03CE"/>
    <w:rsid w:val="00B77CF2"/>
    <w:rsid w:val="00BD3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09FEEFA"/>
  <w15:docId w15:val="{B17F4727-CFC3-48A7-B38E-B477036F3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900C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hp26lkOI7wDwjwC8qvqVzqs2gtEg==">AMUW2mWNYIJXI4qypycP1oX6HyfwE6ctPQ8Jl75F1r26qnbyvvIyGduYwh1SUCUu2vzTgO6hoOzX01N5VERQ8nd7s01V0H8d/MmLy1DhHHtwMjWl8kC6+gw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1</Words>
  <Characters>2415</Characters>
  <Application>Microsoft Office Word</Application>
  <DocSecurity>0</DocSecurity>
  <Lines>57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ystyna</dc:creator>
  <cp:lastModifiedBy>Andrew Hatanpaa</cp:lastModifiedBy>
  <cp:revision>2</cp:revision>
  <dcterms:created xsi:type="dcterms:W3CDTF">2024-12-07T16:20:00Z</dcterms:created>
  <dcterms:modified xsi:type="dcterms:W3CDTF">2024-12-07T1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00dab9bd3a42b0647c9dd4d654450c4864091fdafa5acd16bc859181123b8ee</vt:lpwstr>
  </property>
</Properties>
</file>